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67FF" w:rsidRDefault="00E967FF" w:rsidP="00E967FF">
      <w:pPr>
        <w:rPr>
          <w:rFonts w:ascii="Times New Roman" w:hAnsi="Times New Roman" w:cs="Times New Roman"/>
          <w:sz w:val="24"/>
          <w:szCs w:val="24"/>
        </w:rPr>
      </w:pPr>
      <w:r w:rsidRPr="00E967FF">
        <w:rPr>
          <w:rFonts w:ascii="Times New Roman" w:hAnsi="Times New Roman" w:cs="Times New Roman"/>
          <w:b/>
          <w:sz w:val="24"/>
          <w:szCs w:val="24"/>
        </w:rPr>
        <w:t>Supplemental Figure 1</w:t>
      </w:r>
      <w:r w:rsidRPr="00D12223">
        <w:rPr>
          <w:rFonts w:ascii="Times New Roman" w:hAnsi="Times New Roman" w:cs="Times New Roman"/>
          <w:sz w:val="24"/>
          <w:szCs w:val="24"/>
        </w:rPr>
        <w:t xml:space="preserve"> – Plot of the data gathered through the monitoring in each island</w:t>
      </w:r>
    </w:p>
    <w:p w:rsidR="00E967FF" w:rsidRPr="00D12223" w:rsidRDefault="00E967FF" w:rsidP="00E967F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1417C62" wp14:editId="184D894E">
            <wp:extent cx="5343525" cy="3297718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2113" cy="3303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67FF" w:rsidRPr="00D12223" w:rsidRDefault="00E967FF" w:rsidP="00E967F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222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967FF" w:rsidRPr="00D12223" w:rsidRDefault="00E967FF" w:rsidP="00E967F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67FF">
        <w:rPr>
          <w:rFonts w:ascii="Times New Roman" w:hAnsi="Times New Roman" w:cs="Times New Roman"/>
          <w:b/>
          <w:sz w:val="24"/>
          <w:szCs w:val="24"/>
        </w:rPr>
        <w:t>Supplemental Figure 2</w:t>
      </w:r>
      <w:r w:rsidRPr="00D12223">
        <w:rPr>
          <w:rFonts w:ascii="Times New Roman" w:hAnsi="Times New Roman" w:cs="Times New Roman"/>
          <w:sz w:val="24"/>
          <w:szCs w:val="24"/>
        </w:rPr>
        <w:t xml:space="preserve"> – Predicted survival by treatment. Grey intervals </w:t>
      </w:r>
      <w:proofErr w:type="gramStart"/>
      <w:r w:rsidRPr="00D12223">
        <w:rPr>
          <w:rFonts w:ascii="Times New Roman" w:hAnsi="Times New Roman" w:cs="Times New Roman"/>
          <w:sz w:val="24"/>
          <w:szCs w:val="24"/>
        </w:rPr>
        <w:t>shows</w:t>
      </w:r>
      <w:proofErr w:type="gramEnd"/>
      <w:r w:rsidRPr="00D12223">
        <w:rPr>
          <w:rFonts w:ascii="Times New Roman" w:hAnsi="Times New Roman" w:cs="Times New Roman"/>
          <w:sz w:val="24"/>
          <w:szCs w:val="24"/>
        </w:rPr>
        <w:t xml:space="preserve"> ±SE.</w:t>
      </w:r>
    </w:p>
    <w:p w:rsidR="00E967FF" w:rsidRDefault="00E967FF">
      <w:bookmarkStart w:id="0" w:name="_GoBack"/>
      <w:r>
        <w:rPr>
          <w:noProof/>
        </w:rPr>
        <w:drawing>
          <wp:inline distT="0" distB="0" distL="0" distR="0" wp14:anchorId="4E49AE09" wp14:editId="7BA65D0B">
            <wp:extent cx="5400040" cy="3081886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81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E967FF" w:rsidRDefault="00E967FF">
      <w:r>
        <w:br w:type="page"/>
      </w:r>
    </w:p>
    <w:p w:rsidR="0014697E" w:rsidRDefault="00A324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l Table 1</w:t>
      </w:r>
      <w:r w:rsidR="00E967FF" w:rsidRPr="00E967FF">
        <w:rPr>
          <w:rFonts w:ascii="Times New Roman" w:hAnsi="Times New Roman" w:cs="Times New Roman"/>
        </w:rPr>
        <w:t xml:space="preserve"> - Names and information of the study sites. Sites 9 and 10 correspond to </w:t>
      </w:r>
      <w:proofErr w:type="spellStart"/>
      <w:r w:rsidR="00E967FF" w:rsidRPr="00E967FF">
        <w:rPr>
          <w:rFonts w:ascii="Times New Roman" w:hAnsi="Times New Roman" w:cs="Times New Roman"/>
        </w:rPr>
        <w:t>Floreana</w:t>
      </w:r>
      <w:proofErr w:type="spellEnd"/>
      <w:r w:rsidR="00E967FF" w:rsidRPr="00E967FF">
        <w:rPr>
          <w:rFonts w:ascii="Times New Roman" w:hAnsi="Times New Roman" w:cs="Times New Roman"/>
        </w:rPr>
        <w:t xml:space="preserve"> Island. Density = trees/ha</w:t>
      </w:r>
    </w:p>
    <w:tbl>
      <w:tblPr>
        <w:tblW w:w="9660" w:type="dxa"/>
        <w:jc w:val="center"/>
        <w:tblLook w:val="04A0" w:firstRow="1" w:lastRow="0" w:firstColumn="1" w:lastColumn="0" w:noHBand="0" w:noVBand="1"/>
      </w:tblPr>
      <w:tblGrid>
        <w:gridCol w:w="1140"/>
        <w:gridCol w:w="2220"/>
        <w:gridCol w:w="1140"/>
        <w:gridCol w:w="1182"/>
        <w:gridCol w:w="1140"/>
        <w:gridCol w:w="960"/>
        <w:gridCol w:w="960"/>
        <w:gridCol w:w="960"/>
      </w:tblGrid>
      <w:tr w:rsidR="00E967FF" w:rsidRPr="00E967FF" w:rsidTr="00C20787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it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atitud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ongitud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ltitu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re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Density </w:t>
            </w:r>
          </w:p>
        </w:tc>
      </w:tr>
      <w:tr w:rsidR="00E967FF" w:rsidRPr="00E967FF" w:rsidTr="00C20787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 xml:space="preserve">Los </w:t>
            </w:r>
            <w:proofErr w:type="spellStart"/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Gemelo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0,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90,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0,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500</w:t>
            </w:r>
          </w:p>
        </w:tc>
      </w:tr>
      <w:tr w:rsidR="00E967FF" w:rsidRPr="00E967FF" w:rsidTr="00C20787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 xml:space="preserve">Darwin </w:t>
            </w:r>
            <w:proofErr w:type="spellStart"/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Ecogarde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0,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90,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0,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212</w:t>
            </w:r>
          </w:p>
        </w:tc>
      </w:tr>
      <w:tr w:rsidR="00E967FF" w:rsidRPr="00E967FF" w:rsidTr="00C20787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 xml:space="preserve">Mario </w:t>
            </w:r>
            <w:proofErr w:type="spellStart"/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Piu</w:t>
            </w:r>
            <w:proofErr w:type="spellEnd"/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' far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0,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90,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2,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72</w:t>
            </w:r>
          </w:p>
        </w:tc>
      </w:tr>
      <w:tr w:rsidR="00E967FF" w:rsidRPr="00E967FF" w:rsidTr="00C20787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 xml:space="preserve">El </w:t>
            </w:r>
            <w:proofErr w:type="spellStart"/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Chato</w:t>
            </w:r>
            <w:proofErr w:type="spellEnd"/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 xml:space="preserve"> Ranc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0,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90,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0,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101</w:t>
            </w:r>
          </w:p>
        </w:tc>
      </w:tr>
      <w:tr w:rsidR="00E967FF" w:rsidRPr="00E967FF" w:rsidTr="00C20787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El Manzanillo Ranc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0,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90,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0,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49</w:t>
            </w:r>
          </w:p>
        </w:tc>
      </w:tr>
      <w:tr w:rsidR="00E967FF" w:rsidRPr="00E967FF" w:rsidTr="00C20787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Terramar</w:t>
            </w:r>
            <w:proofErr w:type="spellEnd"/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 xml:space="preserve"> Ranc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0,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90,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0,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1500</w:t>
            </w:r>
          </w:p>
        </w:tc>
      </w:tr>
      <w:tr w:rsidR="00E967FF" w:rsidRPr="00E967FF" w:rsidTr="00C20787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Mick far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0,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90,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0,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280</w:t>
            </w:r>
          </w:p>
        </w:tc>
      </w:tr>
      <w:tr w:rsidR="00E967FF" w:rsidRPr="00E967FF" w:rsidTr="00C20787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 xml:space="preserve">El </w:t>
            </w:r>
            <w:proofErr w:type="spellStart"/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Cascajo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0,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90,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0,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500</w:t>
            </w:r>
          </w:p>
        </w:tc>
      </w:tr>
      <w:tr w:rsidR="00E967FF" w:rsidRPr="00E967FF" w:rsidTr="00C20787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 xml:space="preserve">Cerro </w:t>
            </w:r>
            <w:proofErr w:type="spellStart"/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Paja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1,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90,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0,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1333</w:t>
            </w:r>
          </w:p>
        </w:tc>
      </w:tr>
      <w:tr w:rsidR="00E967FF" w:rsidRPr="00E967FF" w:rsidTr="00C20787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Anibal San Migue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1,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-90,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0,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733</w:t>
            </w:r>
          </w:p>
        </w:tc>
      </w:tr>
    </w:tbl>
    <w:p w:rsidR="00E967FF" w:rsidRDefault="00E967FF">
      <w:pPr>
        <w:rPr>
          <w:rFonts w:ascii="Times New Roman" w:hAnsi="Times New Roman" w:cs="Times New Roman"/>
        </w:rPr>
      </w:pPr>
    </w:p>
    <w:p w:rsidR="00E967FF" w:rsidRDefault="00E967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967FF" w:rsidRDefault="00A324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l Table 2</w:t>
      </w:r>
      <w:r w:rsidR="00E967FF" w:rsidRPr="00E967FF">
        <w:rPr>
          <w:rFonts w:ascii="Times New Roman" w:hAnsi="Times New Roman" w:cs="Times New Roman"/>
        </w:rPr>
        <w:t xml:space="preserve"> - Inputs and equations to estimate the net contribution of transitioning coffee fields to agroforestry areas with </w:t>
      </w:r>
      <w:r w:rsidR="00E967FF" w:rsidRPr="00E967FF">
        <w:rPr>
          <w:rFonts w:ascii="Times New Roman" w:hAnsi="Times New Roman" w:cs="Times New Roman"/>
          <w:i/>
        </w:rPr>
        <w:t>S. pedunculata.</w:t>
      </w:r>
    </w:p>
    <w:p w:rsidR="00E967FF" w:rsidRDefault="00E967FF">
      <w:pPr>
        <w:rPr>
          <w:rFonts w:ascii="Times New Roman" w:hAnsi="Times New Roman" w:cs="Times New Roman"/>
        </w:rPr>
      </w:pPr>
    </w:p>
    <w:tbl>
      <w:tblPr>
        <w:tblW w:w="5154" w:type="dxa"/>
        <w:tblInd w:w="1681" w:type="dxa"/>
        <w:tblLook w:val="04A0" w:firstRow="1" w:lastRow="0" w:firstColumn="1" w:lastColumn="0" w:noHBand="0" w:noVBand="1"/>
      </w:tblPr>
      <w:tblGrid>
        <w:gridCol w:w="2888"/>
        <w:gridCol w:w="969"/>
        <w:gridCol w:w="1297"/>
      </w:tblGrid>
      <w:tr w:rsidR="00E967FF" w:rsidRPr="00E967FF" w:rsidTr="00E967FF">
        <w:trPr>
          <w:trHeight w:val="255"/>
        </w:trPr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nput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E967FF" w:rsidRPr="00E967FF" w:rsidTr="00E967FF">
        <w:trPr>
          <w:trHeight w:val="255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Carbon Sequestration (10 y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2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Mg/ha</w:t>
            </w:r>
          </w:p>
        </w:tc>
      </w:tr>
      <w:tr w:rsidR="00E967FF" w:rsidRPr="00E967FF" w:rsidTr="00E967FF">
        <w:trPr>
          <w:trHeight w:val="255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Coffee hectares in Galapago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72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ha</w:t>
            </w:r>
          </w:p>
        </w:tc>
      </w:tr>
      <w:tr w:rsidR="00E967FF" w:rsidRPr="00E967FF" w:rsidTr="00E967FF">
        <w:trPr>
          <w:trHeight w:val="255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Galapagos Carbon Footprin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53237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CO</w:t>
            </w:r>
            <w:r w:rsidRPr="00E967FF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 xml:space="preserve"> Mg/y</w:t>
            </w:r>
          </w:p>
        </w:tc>
      </w:tr>
      <w:tr w:rsidR="00E967FF" w:rsidRPr="00E967FF" w:rsidTr="00E967FF">
        <w:trPr>
          <w:trHeight w:val="255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Molecular weight C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44.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g/mol</w:t>
            </w:r>
          </w:p>
        </w:tc>
      </w:tr>
      <w:tr w:rsidR="00E967FF" w:rsidRPr="00E967FF" w:rsidTr="00E967FF">
        <w:trPr>
          <w:trHeight w:val="255"/>
        </w:trPr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Molecular weight C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12.0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g/mol</w:t>
            </w:r>
          </w:p>
        </w:tc>
      </w:tr>
      <w:tr w:rsidR="00E967FF" w:rsidRPr="00E967FF" w:rsidTr="00E967FF">
        <w:trPr>
          <w:trHeight w:val="255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E967FF" w:rsidRPr="00E967FF" w:rsidTr="00E967FF">
        <w:trPr>
          <w:trHeight w:val="255"/>
        </w:trPr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E967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q</w:t>
            </w:r>
            <w:proofErr w:type="spellEnd"/>
            <w:r w:rsidRPr="00E967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1 - Ratio C to C0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E967FF" w:rsidRPr="00E967FF" w:rsidTr="00E967FF">
        <w:trPr>
          <w:trHeight w:val="255"/>
        </w:trPr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44,01/12,01=366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E967FF" w:rsidRPr="00E967FF" w:rsidTr="00E967FF">
        <w:trPr>
          <w:trHeight w:val="255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E967FF" w:rsidRPr="00E967FF" w:rsidTr="00E967FF">
        <w:trPr>
          <w:trHeight w:val="255"/>
        </w:trPr>
        <w:tc>
          <w:tcPr>
            <w:tcW w:w="51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E967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q</w:t>
            </w:r>
            <w:proofErr w:type="spellEnd"/>
            <w:r w:rsidRPr="00E967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2 - 10 y of </w:t>
            </w:r>
            <w:r w:rsidRPr="00E967F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S. pedunculata</w:t>
            </w:r>
            <w:r w:rsidRPr="00E967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total sequestration</w:t>
            </w:r>
          </w:p>
        </w:tc>
      </w:tr>
      <w:tr w:rsidR="00E967FF" w:rsidRPr="00E967FF" w:rsidTr="00E967FF">
        <w:trPr>
          <w:trHeight w:val="255"/>
        </w:trPr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21 x 723 = 15183 Mg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E967FF" w:rsidRPr="00E967FF" w:rsidTr="00E967FF">
        <w:trPr>
          <w:trHeight w:val="255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E967FF" w:rsidRPr="00E967FF" w:rsidTr="00E967FF">
        <w:trPr>
          <w:trHeight w:val="255"/>
        </w:trPr>
        <w:tc>
          <w:tcPr>
            <w:tcW w:w="51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E967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q</w:t>
            </w:r>
            <w:proofErr w:type="spellEnd"/>
            <w:r w:rsidRPr="00E967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3 - Total Net Contribution (10 y)</w:t>
            </w:r>
          </w:p>
        </w:tc>
      </w:tr>
      <w:tr w:rsidR="00E967FF" w:rsidRPr="00E967FF" w:rsidTr="00E967FF">
        <w:trPr>
          <w:trHeight w:val="255"/>
        </w:trPr>
        <w:tc>
          <w:tcPr>
            <w:tcW w:w="51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967FF" w:rsidRPr="00E967FF" w:rsidRDefault="00E967FF" w:rsidP="00C2078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(15.183 x 3,664)</w:t>
            </w:r>
            <w:proofErr w:type="gramStart"/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/(</w:t>
            </w:r>
            <w:proofErr w:type="gramEnd"/>
            <w:r w:rsidRPr="00E967FF">
              <w:rPr>
                <w:rFonts w:ascii="Times New Roman" w:eastAsia="Times New Roman" w:hAnsi="Times New Roman" w:cs="Times New Roman"/>
                <w:lang w:eastAsia="en-GB"/>
              </w:rPr>
              <w:t>523.373 x 10)*100 =</w:t>
            </w:r>
            <w:r w:rsidRPr="00E967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.062%</w:t>
            </w:r>
          </w:p>
        </w:tc>
      </w:tr>
    </w:tbl>
    <w:p w:rsidR="00E967FF" w:rsidRPr="00E967FF" w:rsidRDefault="00E967FF">
      <w:pPr>
        <w:rPr>
          <w:rFonts w:ascii="Times New Roman" w:hAnsi="Times New Roman" w:cs="Times New Roman"/>
        </w:rPr>
      </w:pPr>
    </w:p>
    <w:sectPr w:rsidR="00E967FF" w:rsidRPr="00E967FF" w:rsidSect="005677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3MzYwNTSxMDc1sbBQ0lEKTi0uzszPAykwrAUAP3bFwiwAAAA="/>
  </w:docVars>
  <w:rsids>
    <w:rsidRoot w:val="00E967FF"/>
    <w:rsid w:val="00567737"/>
    <w:rsid w:val="005828DA"/>
    <w:rsid w:val="00602A8E"/>
    <w:rsid w:val="00A324F8"/>
    <w:rsid w:val="00C019C6"/>
    <w:rsid w:val="00D56E39"/>
    <w:rsid w:val="00E75703"/>
    <w:rsid w:val="00E96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32B9F6"/>
  <w15:chartTrackingRefBased/>
  <w15:docId w15:val="{91B23E25-0E8A-42D4-B337-048EEAD20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67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CCCD - Galapagos</Company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Velasco</dc:creator>
  <cp:keywords/>
  <dc:description/>
  <cp:lastModifiedBy>Nicolas Velasco</cp:lastModifiedBy>
  <cp:revision>3</cp:revision>
  <dcterms:created xsi:type="dcterms:W3CDTF">2024-04-16T17:50:00Z</dcterms:created>
  <dcterms:modified xsi:type="dcterms:W3CDTF">2024-04-16T17:51:00Z</dcterms:modified>
</cp:coreProperties>
</file>